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76CEDA" w14:textId="02AA581C" w:rsidR="002E6599" w:rsidRPr="002E6599" w:rsidRDefault="002E6599">
      <w:pPr>
        <w:rPr>
          <w:b/>
          <w:lang w:val="en-US"/>
        </w:rPr>
      </w:pPr>
      <w:r w:rsidRPr="002E6599">
        <w:rPr>
          <w:b/>
          <w:lang w:val="en-US"/>
        </w:rPr>
        <w:t>Supplementa</w:t>
      </w:r>
      <w:r w:rsidR="00CD0505">
        <w:rPr>
          <w:b/>
          <w:lang w:val="en-US"/>
        </w:rPr>
        <w:t>l information 5</w:t>
      </w:r>
      <w:bookmarkStart w:id="0" w:name="_GoBack"/>
      <w:bookmarkEnd w:id="0"/>
      <w:r w:rsidRPr="002E6599">
        <w:rPr>
          <w:b/>
          <w:lang w:val="en-US"/>
        </w:rPr>
        <w:t xml:space="preserve">: Assessment of </w:t>
      </w:r>
      <w:r w:rsidR="00C42602">
        <w:rPr>
          <w:b/>
          <w:lang w:val="en-US"/>
        </w:rPr>
        <w:t>robustness</w:t>
      </w:r>
      <w:r w:rsidR="00A00768">
        <w:rPr>
          <w:b/>
          <w:lang w:val="en-US"/>
        </w:rPr>
        <w:t xml:space="preserve"> of the</w:t>
      </w:r>
      <w:r w:rsidR="00C42602">
        <w:rPr>
          <w:b/>
          <w:lang w:val="en-US"/>
        </w:rPr>
        <w:t xml:space="preserve"> </w:t>
      </w:r>
      <w:proofErr w:type="spellStart"/>
      <w:r w:rsidR="00C42602">
        <w:rPr>
          <w:b/>
          <w:lang w:val="en-US"/>
        </w:rPr>
        <w:t>qCBS</w:t>
      </w:r>
      <w:proofErr w:type="spellEnd"/>
      <w:r w:rsidRPr="002E6599">
        <w:rPr>
          <w:b/>
          <w:lang w:val="en-US"/>
        </w:rPr>
        <w:t xml:space="preserve"> real-time protocol.</w:t>
      </w:r>
      <w:r w:rsidR="00C42602">
        <w:rPr>
          <w:b/>
          <w:lang w:val="en-US"/>
        </w:rPr>
        <w:t xml:space="preserve"> The table reports mean Ct values generated when subtle alterations of PCR reaction volume or temperature were implemented, </w:t>
      </w:r>
      <w:r w:rsidR="00004868">
        <w:rPr>
          <w:b/>
          <w:lang w:val="en-US"/>
        </w:rPr>
        <w:t>with the same set of templates.</w:t>
      </w:r>
      <w:r w:rsidR="00135BC2">
        <w:rPr>
          <w:b/>
          <w:lang w:val="en-US"/>
        </w:rPr>
        <w:t xml:space="preserve"> Parameters in bold characters correspond to the optimized conditions for the assay.</w:t>
      </w:r>
    </w:p>
    <w:p w14:paraId="2DEA4143" w14:textId="77777777" w:rsidR="002E6599" w:rsidRDefault="002E6599">
      <w:pPr>
        <w:rPr>
          <w:lang w:val="en-US"/>
        </w:rPr>
      </w:pPr>
    </w:p>
    <w:tbl>
      <w:tblPr>
        <w:tblW w:w="9325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0"/>
        <w:gridCol w:w="960"/>
        <w:gridCol w:w="960"/>
        <w:gridCol w:w="1066"/>
        <w:gridCol w:w="1025"/>
        <w:gridCol w:w="960"/>
      </w:tblGrid>
      <w:tr w:rsidR="00135BC2" w:rsidRPr="00B14420" w14:paraId="08B10E9A" w14:textId="77777777" w:rsidTr="00135BC2">
        <w:trPr>
          <w:trHeight w:val="315"/>
        </w:trPr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D6666F" w14:textId="77777777" w:rsidR="00135BC2" w:rsidRPr="00B14420" w:rsidRDefault="00135BC2" w:rsidP="00135B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  <w:t>Hybridization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  <w:t>temperatur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5224618D" w14:textId="77777777" w:rsidR="00135BC2" w:rsidRPr="00135BC2" w:rsidRDefault="00135BC2" w:rsidP="00135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135B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68°C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BF4506" w14:textId="77777777" w:rsidR="00135BC2" w:rsidRPr="00135BC2" w:rsidRDefault="00135BC2" w:rsidP="00135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</w:pPr>
            <w:r w:rsidRPr="00135BC2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  <w:t>68°C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C7D91D" w14:textId="77777777" w:rsidR="00135BC2" w:rsidRPr="00135BC2" w:rsidRDefault="00135BC2" w:rsidP="00135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</w:pPr>
            <w:r w:rsidRPr="00135BC2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  <w:t>68°C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E0F085" w14:textId="77777777" w:rsidR="00135BC2" w:rsidRPr="00135BC2" w:rsidRDefault="00135BC2" w:rsidP="00135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fr-FR"/>
              </w:rPr>
            </w:pPr>
            <w:r w:rsidRPr="00135BC2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fr-FR"/>
              </w:rPr>
              <w:t>66°C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7806FE" w14:textId="77777777" w:rsidR="00135BC2" w:rsidRPr="00135BC2" w:rsidRDefault="00135BC2" w:rsidP="00135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35B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0°C</w:t>
            </w:r>
          </w:p>
        </w:tc>
      </w:tr>
      <w:tr w:rsidR="00135BC2" w:rsidRPr="00B14420" w14:paraId="2DA4316C" w14:textId="77777777" w:rsidTr="00135BC2">
        <w:trPr>
          <w:trHeight w:val="315"/>
        </w:trPr>
        <w:tc>
          <w:tcPr>
            <w:tcW w:w="43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89D2A3" w14:textId="77777777" w:rsidR="00135BC2" w:rsidRPr="00B14420" w:rsidRDefault="00135BC2" w:rsidP="00135B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  <w:t>Reaction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  <w:t xml:space="preserve"> volum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41625C88" w14:textId="77777777" w:rsidR="00135BC2" w:rsidRPr="00135BC2" w:rsidRDefault="00135BC2" w:rsidP="00135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</w:pPr>
            <w:r w:rsidRPr="00135BC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  <w:t>20 µL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84926A" w14:textId="77777777" w:rsidR="00135BC2" w:rsidRPr="00135BC2" w:rsidRDefault="00135BC2" w:rsidP="00135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</w:pPr>
            <w:r w:rsidRPr="00135BC2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  <w:t>18 µL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F1D182" w14:textId="77777777" w:rsidR="00135BC2" w:rsidRPr="00135BC2" w:rsidRDefault="00135BC2" w:rsidP="00135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</w:pPr>
            <w:r w:rsidRPr="00135BC2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  <w:t>22 µL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FF62BC" w14:textId="77777777" w:rsidR="00135BC2" w:rsidRPr="00135BC2" w:rsidRDefault="00135BC2" w:rsidP="00135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35B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 µL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7B9F88" w14:textId="77777777" w:rsidR="00135BC2" w:rsidRPr="00135BC2" w:rsidRDefault="00135BC2" w:rsidP="00135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35B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 µL</w:t>
            </w:r>
          </w:p>
        </w:tc>
      </w:tr>
      <w:tr w:rsidR="00135BC2" w:rsidRPr="00B14420" w14:paraId="2355545D" w14:textId="77777777" w:rsidTr="00135BC2">
        <w:trPr>
          <w:trHeight w:val="315"/>
        </w:trPr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08D062" w14:textId="77777777" w:rsidR="00135BC2" w:rsidRPr="00B14420" w:rsidRDefault="00135BC2" w:rsidP="00135B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DNA </w:t>
            </w:r>
            <w:proofErr w:type="spellStart"/>
            <w:r w:rsidRPr="00B1442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templat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(Concentration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602EF267" w14:textId="77777777" w:rsidR="00135BC2" w:rsidRPr="00135BC2" w:rsidRDefault="00135BC2" w:rsidP="00135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16391B" w14:textId="77777777" w:rsidR="00135BC2" w:rsidRPr="00135BC2" w:rsidRDefault="00135BC2" w:rsidP="00135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99728F" w14:textId="77777777" w:rsidR="00135BC2" w:rsidRPr="00135BC2" w:rsidRDefault="00135BC2" w:rsidP="00135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CCC92B" w14:textId="77777777" w:rsidR="00135BC2" w:rsidRPr="00135BC2" w:rsidRDefault="00135BC2" w:rsidP="00135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4E3BB5" w14:textId="77777777" w:rsidR="00135BC2" w:rsidRPr="00135BC2" w:rsidRDefault="00135BC2" w:rsidP="00135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135BC2" w:rsidRPr="00B14420" w14:paraId="14B048A4" w14:textId="77777777" w:rsidTr="00135BC2">
        <w:trPr>
          <w:trHeight w:val="300"/>
        </w:trPr>
        <w:tc>
          <w:tcPr>
            <w:tcW w:w="4390" w:type="dxa"/>
            <w:shd w:val="clear" w:color="000000" w:fill="DDEBF7"/>
            <w:noWrap/>
            <w:vAlign w:val="center"/>
            <w:hideMark/>
          </w:tcPr>
          <w:p w14:paraId="1B9243D0" w14:textId="3570FCB7" w:rsidR="00135BC2" w:rsidRPr="00F65F24" w:rsidRDefault="00135BC2" w:rsidP="00135B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F65F2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G23 target plasmid DNA(10xLOD</w:t>
            </w:r>
            <w:r w:rsidRPr="00F65F24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fr-FR"/>
              </w:rPr>
              <w:t>a</w:t>
            </w:r>
            <w:r w:rsidRPr="00F65F2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960" w:type="dxa"/>
            <w:vAlign w:val="center"/>
          </w:tcPr>
          <w:p w14:paraId="554035BD" w14:textId="77777777" w:rsidR="00135BC2" w:rsidRPr="00135BC2" w:rsidRDefault="00135BC2" w:rsidP="00135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35B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3.60±0.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5A6FD3" w14:textId="77777777" w:rsidR="00135BC2" w:rsidRPr="00135BC2" w:rsidRDefault="00135BC2" w:rsidP="00135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35B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4.45±0.36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7780B529" w14:textId="77777777" w:rsidR="00135BC2" w:rsidRPr="00135BC2" w:rsidRDefault="00135BC2" w:rsidP="00135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35B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4.82±0.64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1FB2D8FD" w14:textId="77777777" w:rsidR="00135BC2" w:rsidRPr="00135BC2" w:rsidRDefault="00135BC2" w:rsidP="00135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35B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.31±0.48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B3B1563" w14:textId="77777777" w:rsidR="00135BC2" w:rsidRPr="00135BC2" w:rsidRDefault="00135BC2" w:rsidP="00135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35BC2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&gt;45</w:t>
            </w:r>
          </w:p>
        </w:tc>
      </w:tr>
      <w:tr w:rsidR="00135BC2" w:rsidRPr="00B14420" w14:paraId="64AC9F8E" w14:textId="77777777" w:rsidTr="00135BC2">
        <w:trPr>
          <w:trHeight w:val="300"/>
        </w:trPr>
        <w:tc>
          <w:tcPr>
            <w:tcW w:w="4390" w:type="dxa"/>
            <w:shd w:val="clear" w:color="000000" w:fill="BDD7EE"/>
            <w:noWrap/>
            <w:vAlign w:val="center"/>
            <w:hideMark/>
          </w:tcPr>
          <w:p w14:paraId="49DF6E9B" w14:textId="4A9BC774" w:rsidR="00135BC2" w:rsidRPr="00F65F24" w:rsidRDefault="00135BC2" w:rsidP="00135B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F65F2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G23 target plasmid DNA (100xLOD</w:t>
            </w:r>
            <w:r w:rsidRPr="00F65F24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fr-FR"/>
              </w:rPr>
              <w:t>a</w:t>
            </w:r>
            <w:r w:rsidRPr="00F65F2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960" w:type="dxa"/>
            <w:vAlign w:val="center"/>
          </w:tcPr>
          <w:p w14:paraId="1BA2FE89" w14:textId="77777777" w:rsidR="00135BC2" w:rsidRPr="00135BC2" w:rsidRDefault="00135BC2" w:rsidP="00135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35B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9.86±0.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0B9985" w14:textId="77777777" w:rsidR="00135BC2" w:rsidRPr="00135BC2" w:rsidRDefault="00135BC2" w:rsidP="00135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fr-FR"/>
              </w:rPr>
            </w:pPr>
            <w:r w:rsidRPr="00135B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.79±0.26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730D75A7" w14:textId="77777777" w:rsidR="00135BC2" w:rsidRPr="00135BC2" w:rsidRDefault="00135BC2" w:rsidP="00135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35B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1.34±0.20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66678EE9" w14:textId="77777777" w:rsidR="00135BC2" w:rsidRPr="00135BC2" w:rsidRDefault="00135BC2" w:rsidP="00135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35B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71±0.23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DE27B9A" w14:textId="77777777" w:rsidR="00135BC2" w:rsidRPr="00135BC2" w:rsidRDefault="00135BC2" w:rsidP="00135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35BC2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&gt;45</w:t>
            </w:r>
          </w:p>
        </w:tc>
      </w:tr>
      <w:tr w:rsidR="00135BC2" w:rsidRPr="00776EB0" w14:paraId="4F3F0F0C" w14:textId="77777777" w:rsidTr="00135BC2">
        <w:trPr>
          <w:trHeight w:val="315"/>
        </w:trPr>
        <w:tc>
          <w:tcPr>
            <w:tcW w:w="4390" w:type="dxa"/>
            <w:shd w:val="clear" w:color="000000" w:fill="FCE4D6"/>
            <w:noWrap/>
            <w:vAlign w:val="center"/>
            <w:hideMark/>
          </w:tcPr>
          <w:p w14:paraId="4D71F7E8" w14:textId="553F9836" w:rsidR="00135BC2" w:rsidRPr="00B14420" w:rsidRDefault="00135BC2" w:rsidP="00135B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14420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fr-FR"/>
              </w:rPr>
              <w:t xml:space="preserve">P. </w:t>
            </w:r>
            <w:proofErr w:type="spellStart"/>
            <w:r w:rsidRPr="00B14420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fr-FR"/>
              </w:rPr>
              <w:t>citricarpa</w:t>
            </w:r>
            <w:proofErr w:type="spellEnd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LSVM 150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(</w:t>
            </w: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0</w:t>
            </w:r>
            <w:r w:rsidR="00A007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.</w:t>
            </w: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 ng/µL + 1 ng/µL orang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960" w:type="dxa"/>
            <w:vAlign w:val="center"/>
          </w:tcPr>
          <w:p w14:paraId="284059A6" w14:textId="77777777" w:rsidR="00135BC2" w:rsidRPr="00135BC2" w:rsidRDefault="00135BC2" w:rsidP="00135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35B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83±0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BBEB07" w14:textId="77777777" w:rsidR="00135BC2" w:rsidRPr="00135BC2" w:rsidRDefault="00135BC2" w:rsidP="00135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35B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8.62±0.20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0F344E74" w14:textId="77777777" w:rsidR="00135BC2" w:rsidRPr="00135BC2" w:rsidRDefault="00135BC2" w:rsidP="00135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35B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9.05±0.31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64B262A0" w14:textId="77777777" w:rsidR="00135BC2" w:rsidRPr="00135BC2" w:rsidRDefault="00135BC2" w:rsidP="00135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35B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55±0.12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A7E6D97" w14:textId="77777777" w:rsidR="00135BC2" w:rsidRPr="00776EB0" w:rsidRDefault="00776EB0" w:rsidP="00776E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776EB0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40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83</w:t>
            </w:r>
            <w:r w:rsidRPr="00135B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0.91</w:t>
            </w:r>
          </w:p>
        </w:tc>
      </w:tr>
      <w:tr w:rsidR="00135BC2" w:rsidRPr="00776EB0" w14:paraId="6CAB41AA" w14:textId="77777777" w:rsidTr="00135BC2">
        <w:trPr>
          <w:trHeight w:val="300"/>
        </w:trPr>
        <w:tc>
          <w:tcPr>
            <w:tcW w:w="4390" w:type="dxa"/>
            <w:shd w:val="clear" w:color="000000" w:fill="FFF2CC"/>
            <w:noWrap/>
            <w:vAlign w:val="center"/>
            <w:hideMark/>
          </w:tcPr>
          <w:p w14:paraId="41312D5B" w14:textId="03BF3F1D" w:rsidR="00135BC2" w:rsidRPr="00B14420" w:rsidRDefault="00135BC2" w:rsidP="00135B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14420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fr-FR"/>
              </w:rPr>
              <w:t xml:space="preserve">P. </w:t>
            </w:r>
            <w:proofErr w:type="spellStart"/>
            <w:r w:rsidRPr="00B14420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fr-FR"/>
              </w:rPr>
              <w:t>citricarpa</w:t>
            </w:r>
            <w:proofErr w:type="spellEnd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LSVM 150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(</w:t>
            </w: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0</w:t>
            </w:r>
            <w:r w:rsidR="00A007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.</w:t>
            </w: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 ng/µL + 1 ng/µL lem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960" w:type="dxa"/>
            <w:vAlign w:val="center"/>
          </w:tcPr>
          <w:p w14:paraId="16A5C86A" w14:textId="77777777" w:rsidR="00135BC2" w:rsidRPr="00776EB0" w:rsidRDefault="00135BC2" w:rsidP="00135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776EB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8.33±0.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064181" w14:textId="77777777" w:rsidR="00135BC2" w:rsidRPr="00776EB0" w:rsidRDefault="00135BC2" w:rsidP="00135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776EB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9,37±0.20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180BD825" w14:textId="77777777" w:rsidR="00135BC2" w:rsidRPr="00776EB0" w:rsidRDefault="00135BC2" w:rsidP="00135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776EB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9.75±0.16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196FB4AC" w14:textId="77777777" w:rsidR="00135BC2" w:rsidRPr="00776EB0" w:rsidRDefault="00135BC2" w:rsidP="00135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776EB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5.63±0.17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D72EAEC" w14:textId="77777777" w:rsidR="00135BC2" w:rsidRPr="00776EB0" w:rsidRDefault="00135BC2" w:rsidP="00135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776EB0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&gt;45</w:t>
            </w:r>
            <w:r w:rsidR="00776EB0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***</w:t>
            </w:r>
          </w:p>
        </w:tc>
      </w:tr>
      <w:tr w:rsidR="00135BC2" w:rsidRPr="00B14420" w14:paraId="59407972" w14:textId="77777777" w:rsidTr="00135BC2">
        <w:trPr>
          <w:trHeight w:val="315"/>
        </w:trPr>
        <w:tc>
          <w:tcPr>
            <w:tcW w:w="4390" w:type="dxa"/>
            <w:shd w:val="clear" w:color="auto" w:fill="C5E0B3" w:themeFill="accent6" w:themeFillTint="66"/>
            <w:noWrap/>
            <w:vAlign w:val="center"/>
          </w:tcPr>
          <w:p w14:paraId="01030030" w14:textId="77777777" w:rsidR="00135BC2" w:rsidRPr="00B14420" w:rsidRDefault="00135BC2" w:rsidP="00135B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14420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fr-FR"/>
              </w:rPr>
              <w:t xml:space="preserve">P. </w:t>
            </w:r>
            <w:proofErr w:type="spellStart"/>
            <w:r w:rsidRPr="00B14420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fr-FR"/>
              </w:rPr>
              <w:t>citriasiana</w:t>
            </w:r>
            <w:proofErr w:type="spellEnd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LSVM 114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(</w:t>
            </w: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 ng/µ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960" w:type="dxa"/>
            <w:vAlign w:val="center"/>
          </w:tcPr>
          <w:p w14:paraId="6B2AD46D" w14:textId="77777777" w:rsidR="00135BC2" w:rsidRPr="00135BC2" w:rsidRDefault="00135BC2" w:rsidP="00776E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35BC2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&gt;4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5245321" w14:textId="77777777" w:rsidR="00135BC2" w:rsidRPr="00135BC2" w:rsidRDefault="00135BC2" w:rsidP="00776E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35B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&gt;45</w:t>
            </w:r>
            <w:r w:rsidR="004B59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3D961632" w14:textId="77777777" w:rsidR="00135BC2" w:rsidRPr="00135BC2" w:rsidRDefault="00135BC2" w:rsidP="00135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35BC2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&gt;45</w:t>
            </w:r>
            <w:r w:rsidR="00776EB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41DE43A5" w14:textId="77777777" w:rsidR="00135BC2" w:rsidRPr="00135BC2" w:rsidRDefault="00135BC2" w:rsidP="00135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35BC2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5.28</w:t>
            </w:r>
            <w:r w:rsidRPr="00135B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0.52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6D5F5B9" w14:textId="77777777" w:rsidR="00135BC2" w:rsidRPr="00135BC2" w:rsidRDefault="00135BC2" w:rsidP="00135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35BC2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&gt;45</w:t>
            </w:r>
          </w:p>
        </w:tc>
      </w:tr>
      <w:tr w:rsidR="00135BC2" w:rsidRPr="00B14420" w14:paraId="75321A8E" w14:textId="77777777" w:rsidTr="00135BC2">
        <w:trPr>
          <w:trHeight w:val="315"/>
        </w:trPr>
        <w:tc>
          <w:tcPr>
            <w:tcW w:w="4390" w:type="dxa"/>
            <w:shd w:val="clear" w:color="auto" w:fill="C5E0B3" w:themeFill="accent6" w:themeFillTint="66"/>
            <w:noWrap/>
            <w:vAlign w:val="center"/>
          </w:tcPr>
          <w:p w14:paraId="197FEFF2" w14:textId="77777777" w:rsidR="00135BC2" w:rsidRPr="00B14420" w:rsidRDefault="00135BC2" w:rsidP="00135B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fr-FR"/>
              </w:rPr>
              <w:t xml:space="preserve">P. </w:t>
            </w:r>
            <w:proofErr w:type="spellStart"/>
            <w:r w:rsidRPr="00B14420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fr-FR"/>
              </w:rPr>
              <w:t>paracitricarpa</w:t>
            </w:r>
            <w:proofErr w:type="spellEnd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LSVM 123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(</w:t>
            </w: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1 </w:t>
            </w:r>
            <w:proofErr w:type="spellStart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g</w:t>
            </w:r>
            <w:proofErr w:type="spellEnd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/µ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960" w:type="dxa"/>
            <w:vAlign w:val="center"/>
          </w:tcPr>
          <w:p w14:paraId="5C24CF1C" w14:textId="77777777" w:rsidR="00135BC2" w:rsidRPr="00135BC2" w:rsidRDefault="00135BC2" w:rsidP="00135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35BC2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&gt;4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B2A47DB" w14:textId="77777777" w:rsidR="00135BC2" w:rsidRPr="00135BC2" w:rsidRDefault="00135BC2" w:rsidP="00135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35B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&gt;45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70135880" w14:textId="77777777" w:rsidR="00135BC2" w:rsidRPr="00135BC2" w:rsidRDefault="00135BC2" w:rsidP="00135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35BC2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&gt;45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31370C54" w14:textId="77777777" w:rsidR="00135BC2" w:rsidRPr="00135BC2" w:rsidRDefault="00135BC2" w:rsidP="00135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35BC2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&gt;4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7E0C6A9" w14:textId="77777777" w:rsidR="00135BC2" w:rsidRPr="00135BC2" w:rsidRDefault="00135BC2" w:rsidP="00135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35BC2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&gt;45</w:t>
            </w:r>
          </w:p>
        </w:tc>
      </w:tr>
      <w:tr w:rsidR="00135BC2" w:rsidRPr="00B14420" w14:paraId="4C4D1BED" w14:textId="77777777" w:rsidTr="00135BC2">
        <w:trPr>
          <w:trHeight w:val="315"/>
        </w:trPr>
        <w:tc>
          <w:tcPr>
            <w:tcW w:w="4390" w:type="dxa"/>
            <w:tcBorders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1E31BFA3" w14:textId="77777777" w:rsidR="00135BC2" w:rsidRPr="00B14420" w:rsidRDefault="00135BC2" w:rsidP="00135B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fr-FR"/>
              </w:rPr>
              <w:t xml:space="preserve">P. </w:t>
            </w:r>
            <w:proofErr w:type="spellStart"/>
            <w:r w:rsidRPr="00B14420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fr-FR"/>
              </w:rPr>
              <w:t>paracitricarpa</w:t>
            </w:r>
            <w:proofErr w:type="spellEnd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ZJUCC20093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(</w:t>
            </w: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1 </w:t>
            </w:r>
            <w:proofErr w:type="spellStart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g</w:t>
            </w:r>
            <w:proofErr w:type="spellEnd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/µ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7591820A" w14:textId="77777777" w:rsidR="00135BC2" w:rsidRPr="00135BC2" w:rsidRDefault="00135BC2" w:rsidP="00135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35BC2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&gt;4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36B1D1" w14:textId="77777777" w:rsidR="00135BC2" w:rsidRPr="00135BC2" w:rsidRDefault="00135BC2" w:rsidP="00135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35B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&gt;45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508640" w14:textId="77777777" w:rsidR="00135BC2" w:rsidRPr="00135BC2" w:rsidRDefault="00135BC2" w:rsidP="00135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35BC2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&gt;45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3B3198" w14:textId="77777777" w:rsidR="00135BC2" w:rsidRPr="00135BC2" w:rsidRDefault="00135BC2" w:rsidP="00135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35BC2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&gt;45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EA8715" w14:textId="77777777" w:rsidR="00135BC2" w:rsidRPr="00135BC2" w:rsidRDefault="00135BC2" w:rsidP="00135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35BC2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&gt;45</w:t>
            </w:r>
          </w:p>
        </w:tc>
      </w:tr>
    </w:tbl>
    <w:p w14:paraId="45353122" w14:textId="1D500524" w:rsidR="001522EB" w:rsidRDefault="001522EB" w:rsidP="001522EB">
      <w:pPr>
        <w:rPr>
          <w:sz w:val="20"/>
          <w:vertAlign w:val="superscript"/>
          <w:lang w:val="en-US"/>
        </w:rPr>
      </w:pPr>
      <w:proofErr w:type="spellStart"/>
      <w:proofErr w:type="gramStart"/>
      <w:r w:rsidRPr="000C1915">
        <w:rPr>
          <w:vertAlign w:val="superscript"/>
          <w:lang w:val="en-US"/>
        </w:rPr>
        <w:t>a</w:t>
      </w:r>
      <w:proofErr w:type="spellEnd"/>
      <w:proofErr w:type="gramEnd"/>
      <w:r w:rsidRPr="000C1915">
        <w:rPr>
          <w:vertAlign w:val="superscript"/>
          <w:lang w:val="en-US"/>
        </w:rPr>
        <w:t xml:space="preserve"> </w:t>
      </w:r>
      <w:r w:rsidR="00A00768">
        <w:rPr>
          <w:sz w:val="20"/>
          <w:lang w:val="en-US"/>
        </w:rPr>
        <w:t>The c</w:t>
      </w:r>
      <w:r w:rsidRPr="00135BC2">
        <w:rPr>
          <w:sz w:val="20"/>
          <w:lang w:val="en-US"/>
        </w:rPr>
        <w:t xml:space="preserve">oncentration used as </w:t>
      </w:r>
      <w:r w:rsidR="00A00768">
        <w:rPr>
          <w:sz w:val="20"/>
          <w:lang w:val="en-US"/>
        </w:rPr>
        <w:t>the l</w:t>
      </w:r>
      <w:r w:rsidRPr="00135BC2">
        <w:rPr>
          <w:sz w:val="20"/>
          <w:lang w:val="en-US"/>
        </w:rPr>
        <w:t xml:space="preserve">imit of </w:t>
      </w:r>
      <w:r w:rsidR="00135BC2">
        <w:rPr>
          <w:sz w:val="20"/>
          <w:lang w:val="en-US"/>
        </w:rPr>
        <w:t>d</w:t>
      </w:r>
      <w:r w:rsidRPr="00135BC2">
        <w:rPr>
          <w:sz w:val="20"/>
          <w:lang w:val="en-US"/>
        </w:rPr>
        <w:t xml:space="preserve">etection (LOD) corresponds to </w:t>
      </w:r>
      <w:r w:rsidR="00B14420" w:rsidRPr="00135BC2">
        <w:rPr>
          <w:sz w:val="20"/>
          <w:lang w:val="en-US"/>
        </w:rPr>
        <w:t>31.6</w:t>
      </w:r>
      <w:r w:rsidRPr="00135BC2">
        <w:rPr>
          <w:sz w:val="20"/>
          <w:lang w:val="en-US"/>
        </w:rPr>
        <w:t xml:space="preserve"> pc/µL</w:t>
      </w:r>
      <w:r w:rsidRPr="00135BC2">
        <w:rPr>
          <w:sz w:val="20"/>
          <w:vertAlign w:val="superscript"/>
          <w:lang w:val="en-US"/>
        </w:rPr>
        <w:t>-1</w:t>
      </w:r>
    </w:p>
    <w:p w14:paraId="24AABD9E" w14:textId="75C65BDB" w:rsidR="004B59A9" w:rsidRDefault="004B59A9" w:rsidP="004B59A9">
      <w:pPr>
        <w:rPr>
          <w:sz w:val="20"/>
          <w:lang w:val="en-US"/>
        </w:rPr>
      </w:pPr>
      <w:r>
        <w:rPr>
          <w:sz w:val="20"/>
          <w:lang w:val="en-US"/>
        </w:rPr>
        <w:t xml:space="preserve">* Four </w:t>
      </w:r>
      <w:r w:rsidR="00A00768">
        <w:rPr>
          <w:sz w:val="20"/>
          <w:lang w:val="en-US"/>
        </w:rPr>
        <w:t xml:space="preserve">out of ten </w:t>
      </w:r>
      <w:r>
        <w:rPr>
          <w:sz w:val="20"/>
          <w:lang w:val="en-US"/>
        </w:rPr>
        <w:t xml:space="preserve">replicates </w:t>
      </w:r>
      <w:r w:rsidR="00D4217D">
        <w:rPr>
          <w:sz w:val="20"/>
          <w:lang w:val="en-US"/>
        </w:rPr>
        <w:t xml:space="preserve">gave </w:t>
      </w:r>
      <w:r>
        <w:rPr>
          <w:sz w:val="20"/>
          <w:lang w:val="en-US"/>
        </w:rPr>
        <w:t>Ct values between 41.78 and 43.50</w:t>
      </w:r>
    </w:p>
    <w:p w14:paraId="45392F30" w14:textId="13631163" w:rsidR="004B59A9" w:rsidRDefault="004B59A9" w:rsidP="004B59A9">
      <w:pPr>
        <w:rPr>
          <w:sz w:val="20"/>
          <w:lang w:val="en-US"/>
        </w:rPr>
      </w:pPr>
      <w:r>
        <w:rPr>
          <w:sz w:val="20"/>
          <w:lang w:val="en-US"/>
        </w:rPr>
        <w:t xml:space="preserve">** One </w:t>
      </w:r>
      <w:r w:rsidR="00A00768">
        <w:rPr>
          <w:sz w:val="20"/>
          <w:lang w:val="en-US"/>
        </w:rPr>
        <w:t xml:space="preserve">out of ten </w:t>
      </w:r>
      <w:r>
        <w:rPr>
          <w:sz w:val="20"/>
          <w:lang w:val="en-US"/>
        </w:rPr>
        <w:t>replicate</w:t>
      </w:r>
      <w:r w:rsidR="00A00768">
        <w:rPr>
          <w:sz w:val="20"/>
          <w:lang w:val="en-US"/>
        </w:rPr>
        <w:t>s</w:t>
      </w:r>
      <w:r>
        <w:rPr>
          <w:sz w:val="20"/>
          <w:lang w:val="en-US"/>
        </w:rPr>
        <w:t xml:space="preserve"> </w:t>
      </w:r>
      <w:r w:rsidR="00D4217D">
        <w:rPr>
          <w:sz w:val="20"/>
          <w:lang w:val="en-US"/>
        </w:rPr>
        <w:t>gave</w:t>
      </w:r>
      <w:r>
        <w:rPr>
          <w:sz w:val="20"/>
          <w:lang w:val="en-US"/>
        </w:rPr>
        <w:t xml:space="preserve"> a Ct value of 43.31</w:t>
      </w:r>
    </w:p>
    <w:p w14:paraId="3DD427A5" w14:textId="5A9EC5A6" w:rsidR="00776EB0" w:rsidRDefault="00776EB0" w:rsidP="004B59A9">
      <w:pPr>
        <w:rPr>
          <w:sz w:val="20"/>
          <w:lang w:val="en-US"/>
        </w:rPr>
      </w:pPr>
      <w:r>
        <w:rPr>
          <w:sz w:val="20"/>
          <w:lang w:val="en-US"/>
        </w:rPr>
        <w:t xml:space="preserve">*** Four replicates out of the 10 </w:t>
      </w:r>
      <w:r w:rsidR="00D4217D">
        <w:rPr>
          <w:sz w:val="20"/>
          <w:lang w:val="en-US"/>
        </w:rPr>
        <w:t>gave</w:t>
      </w:r>
      <w:r>
        <w:rPr>
          <w:sz w:val="20"/>
          <w:lang w:val="en-US"/>
        </w:rPr>
        <w:t xml:space="preserve"> Ct values between 43.25 and 44.82</w:t>
      </w:r>
    </w:p>
    <w:p w14:paraId="0F01AB4D" w14:textId="77777777" w:rsidR="00776EB0" w:rsidRPr="004B59A9" w:rsidRDefault="00776EB0" w:rsidP="004B59A9">
      <w:pPr>
        <w:rPr>
          <w:sz w:val="20"/>
          <w:lang w:val="en-US"/>
        </w:rPr>
      </w:pPr>
    </w:p>
    <w:sectPr w:rsidR="00776EB0" w:rsidRPr="004B59A9" w:rsidSect="002E659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1A0347"/>
    <w:multiLevelType w:val="hybridMultilevel"/>
    <w:tmpl w:val="5E1E2078"/>
    <w:lvl w:ilvl="0" w:tplc="D0C6C9C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3E28A1"/>
    <w:multiLevelType w:val="hybridMultilevel"/>
    <w:tmpl w:val="BBEA739E"/>
    <w:lvl w:ilvl="0" w:tplc="9DF2CF7E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599"/>
    <w:rsid w:val="00004868"/>
    <w:rsid w:val="00010989"/>
    <w:rsid w:val="000C0321"/>
    <w:rsid w:val="00135BC2"/>
    <w:rsid w:val="001522EB"/>
    <w:rsid w:val="002E2649"/>
    <w:rsid w:val="002E6599"/>
    <w:rsid w:val="004B59A9"/>
    <w:rsid w:val="005F2D31"/>
    <w:rsid w:val="006944F9"/>
    <w:rsid w:val="00776EB0"/>
    <w:rsid w:val="00814477"/>
    <w:rsid w:val="00845C0D"/>
    <w:rsid w:val="00874208"/>
    <w:rsid w:val="008E3C2E"/>
    <w:rsid w:val="00A00768"/>
    <w:rsid w:val="00AD2EDC"/>
    <w:rsid w:val="00B102A9"/>
    <w:rsid w:val="00B12C5D"/>
    <w:rsid w:val="00B14420"/>
    <w:rsid w:val="00B27460"/>
    <w:rsid w:val="00C42602"/>
    <w:rsid w:val="00C62EE2"/>
    <w:rsid w:val="00CD0505"/>
    <w:rsid w:val="00D4217D"/>
    <w:rsid w:val="00DE1C65"/>
    <w:rsid w:val="00E85A81"/>
    <w:rsid w:val="00EA01B3"/>
    <w:rsid w:val="00F04923"/>
    <w:rsid w:val="00F65F24"/>
    <w:rsid w:val="00FA7868"/>
    <w:rsid w:val="00FC2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C17456"/>
  <w15:chartTrackingRefBased/>
  <w15:docId w15:val="{90F5ABB3-D830-4DB4-A2FE-E4E8E80D3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2ED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10989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C426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42602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A0076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578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OS Renaud</dc:creator>
  <cp:keywords/>
  <dc:description/>
  <cp:lastModifiedBy>IOOS Renaud</cp:lastModifiedBy>
  <cp:revision>2</cp:revision>
  <dcterms:created xsi:type="dcterms:W3CDTF">2023-04-27T14:44:00Z</dcterms:created>
  <dcterms:modified xsi:type="dcterms:W3CDTF">2023-04-27T14:44:00Z</dcterms:modified>
</cp:coreProperties>
</file>